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985"/>
        <w:gridCol w:w="1985"/>
        <w:gridCol w:w="2127"/>
        <w:gridCol w:w="1907"/>
      </w:tblGrid>
      <w:tr w:rsidR="00C93417" w:rsidRPr="004618CB" w:rsidTr="005E0344">
        <w:tc>
          <w:tcPr>
            <w:tcW w:w="5000" w:type="pct"/>
            <w:gridSpan w:val="6"/>
            <w:tcBorders>
              <w:bottom w:val="single" w:sz="1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ble 3. The associations between harsh parenting. inhibitory control, child se</w:t>
            </w:r>
            <w:r w:rsidR="004618C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, and the odds of being a perpetrator</w:t>
            </w:r>
            <w:r w:rsidRPr="00C934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 = 2,131). </w:t>
            </w:r>
          </w:p>
        </w:tc>
      </w:tr>
      <w:tr w:rsidR="00C93417" w:rsidRPr="004618CB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8" w:type="pct"/>
            <w:gridSpan w:val="5"/>
          </w:tcPr>
          <w:p w:rsidR="00C93417" w:rsidRPr="00C93417" w:rsidRDefault="000030ED" w:rsidP="00C934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ds ratio (95 % confidence interval</w:t>
            </w:r>
            <w:bookmarkStart w:id="0" w:name="_GoBack"/>
            <w:bookmarkEnd w:id="0"/>
            <w:r w:rsidR="00C93417"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93417" w:rsidRPr="004618CB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3417" w:rsidRPr="004618CB" w:rsidTr="005E0344">
        <w:tc>
          <w:tcPr>
            <w:tcW w:w="1422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62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83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</w:tr>
      <w:tr w:rsidR="00C93417" w:rsidRPr="00C93417" w:rsidTr="005E0344">
        <w:tc>
          <w:tcPr>
            <w:tcW w:w="1422" w:type="pct"/>
            <w:tcBorders>
              <w:top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***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***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***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***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4-1.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2-1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90-1.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4-1.0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1-1.07)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1.04-1.21)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1.03-1.20)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2-1.18)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2-1.18)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1.01-1.18)**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4-1.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4-1.1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4-1.1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3-1.10)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 (0.81-1.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82-1.11)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(0.79-1.0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0-1.0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0-1.0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0-1.06)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 (0.55-0.92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58-0.98)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58-0.98)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58-0.97)*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2-1.07)**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2-1.07)*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2-1.08)***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4 (0.98-1.3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8-1.01)</w:t>
            </w:r>
          </w:p>
        </w:tc>
      </w:tr>
      <w:tr w:rsidR="005B459B" w:rsidRPr="00C93417" w:rsidTr="005E0344">
        <w:tc>
          <w:tcPr>
            <w:tcW w:w="1422" w:type="pct"/>
          </w:tcPr>
          <w:p w:rsidR="005B459B" w:rsidRPr="005B30F8" w:rsidRDefault="005B459B" w:rsidP="00C934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</w:tcPr>
          <w:p w:rsidR="005B459B" w:rsidRPr="00C93417" w:rsidRDefault="0051402D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11" w:type="pct"/>
          </w:tcPr>
          <w:p w:rsidR="005B459B" w:rsidRPr="00C93417" w:rsidRDefault="00C538B2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38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11" w:type="pct"/>
          </w:tcPr>
          <w:p w:rsidR="005B459B" w:rsidRPr="00C93417" w:rsidRDefault="00100B6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B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2" w:type="pct"/>
          </w:tcPr>
          <w:p w:rsidR="005B459B" w:rsidRPr="00C93417" w:rsidRDefault="00991024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3" w:type="pct"/>
          </w:tcPr>
          <w:p w:rsidR="005B459B" w:rsidRPr="00C93417" w:rsidRDefault="00043E3A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3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3" w:type="pct"/>
            <w:gridSpan w:val="3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5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6</w:t>
            </w:r>
          </w:p>
        </w:tc>
        <w:tc>
          <w:tcPr>
            <w:tcW w:w="711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7</w:t>
            </w:r>
          </w:p>
        </w:tc>
        <w:tc>
          <w:tcPr>
            <w:tcW w:w="762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8</w:t>
            </w:r>
          </w:p>
        </w:tc>
        <w:tc>
          <w:tcPr>
            <w:tcW w:w="683" w:type="pct"/>
            <w:tcBorders>
              <w:bottom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  <w:tcBorders>
              <w:top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***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***</w:t>
            </w:r>
          </w:p>
        </w:tc>
        <w:tc>
          <w:tcPr>
            <w:tcW w:w="762" w:type="pct"/>
            <w:tcBorders>
              <w:top w:val="single" w:sz="8" w:space="0" w:color="auto"/>
            </w:tcBorders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***</w:t>
            </w:r>
          </w:p>
        </w:tc>
        <w:tc>
          <w:tcPr>
            <w:tcW w:w="683" w:type="pct"/>
            <w:tcBorders>
              <w:top w:val="single" w:sz="8" w:space="0" w:color="auto"/>
            </w:tcBorders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5-1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90-1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90-1.06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90-1.06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 (1.01-1.18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1.01-1.22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1.01-1.18)*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1.02-1.24)*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3-1.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3-1.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3-1.10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3-1.10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 (0.82-1.11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(0.79-1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0-1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80-1.06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 (0.80-1.05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ag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 (0.55-0.94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 (0.58-0.98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58-0.98)*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 (0.57-0.96)*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 (1.00-1.07)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2-1.07)*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1.02-1.07)***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9-1.07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 (0.94-1.2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Inhibition</w:t>
            </w: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98-1.01)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ion × Child sex</w:t>
            </w: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 (0.98-1.09)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HP × Child sex × Inhibi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99-1.05)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</w:t>
            </w: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 (0.84-1.1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 (0.81-1.09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Inhibition</w:t>
            </w: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98-1.02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hibition × Child sex </w:t>
            </w:r>
          </w:p>
        </w:tc>
        <w:tc>
          <w:tcPr>
            <w:tcW w:w="711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vAlign w:val="bottom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99-1.11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3417" w:rsidRPr="00C93417" w:rsidTr="005E0344">
        <w:tc>
          <w:tcPr>
            <w:tcW w:w="142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HP × Child sex × Inhibition</w:t>
            </w: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341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98-1.04)</w:t>
            </w:r>
          </w:p>
        </w:tc>
        <w:tc>
          <w:tcPr>
            <w:tcW w:w="683" w:type="pct"/>
          </w:tcPr>
          <w:p w:rsidR="00C93417" w:rsidRPr="00C93417" w:rsidRDefault="00C93417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51FB" w:rsidRPr="00C93417" w:rsidTr="001D51FB">
        <w:tc>
          <w:tcPr>
            <w:tcW w:w="1422" w:type="pct"/>
            <w:tcBorders>
              <w:bottom w:val="single" w:sz="18" w:space="0" w:color="auto"/>
            </w:tcBorders>
          </w:tcPr>
          <w:p w:rsidR="001D51FB" w:rsidRPr="00893EB9" w:rsidRDefault="001D51FB" w:rsidP="00C9341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Fadden’s pseudo 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11" w:type="pct"/>
            <w:tcBorders>
              <w:bottom w:val="single" w:sz="18" w:space="0" w:color="auto"/>
            </w:tcBorders>
          </w:tcPr>
          <w:p w:rsidR="001D51FB" w:rsidRPr="00C93417" w:rsidRDefault="00980E26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8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11" w:type="pct"/>
            <w:tcBorders>
              <w:bottom w:val="single" w:sz="18" w:space="0" w:color="auto"/>
            </w:tcBorders>
          </w:tcPr>
          <w:p w:rsidR="001D51FB" w:rsidRPr="00C93417" w:rsidRDefault="00405A1F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05A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D51FB" w:rsidRPr="00C93417" w:rsidRDefault="00104E28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4E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2" w:type="pct"/>
            <w:tcBorders>
              <w:bottom w:val="single" w:sz="18" w:space="0" w:color="auto"/>
            </w:tcBorders>
          </w:tcPr>
          <w:p w:rsidR="001D51FB" w:rsidRPr="00C93417" w:rsidRDefault="000C5FD8" w:rsidP="00C9341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C5FD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83" w:type="pct"/>
            <w:tcBorders>
              <w:bottom w:val="single" w:sz="18" w:space="0" w:color="auto"/>
            </w:tcBorders>
          </w:tcPr>
          <w:p w:rsidR="001D51FB" w:rsidRPr="00C93417" w:rsidRDefault="001D51FB" w:rsidP="00C93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2A76" w:rsidRPr="001D5AE0" w:rsidRDefault="001D5AE0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D5AE0">
        <w:rPr>
          <w:rFonts w:ascii="Times New Roman" w:hAnsi="Times New Roman" w:cs="Times New Roman"/>
          <w:i/>
          <w:sz w:val="20"/>
          <w:szCs w:val="20"/>
          <w:lang w:val="en-US"/>
        </w:rPr>
        <w:t>Note.</w:t>
      </w:r>
      <w:r w:rsidRPr="001D5A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D5A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HP = harsh parenting. * </w:t>
      </w:r>
      <w:r w:rsidRPr="001D5AE0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Pr="001D5A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5; ** </w:t>
      </w:r>
      <w:r w:rsidRPr="001D5AE0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Pr="001D5A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1; *** </w:t>
      </w:r>
      <w:r w:rsidRPr="001D5AE0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Pr="001D5AE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01.</w:t>
      </w:r>
    </w:p>
    <w:sectPr w:rsidR="00752A76" w:rsidRPr="001D5AE0" w:rsidSect="00C934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17"/>
    <w:rsid w:val="000030ED"/>
    <w:rsid w:val="00043E3A"/>
    <w:rsid w:val="000639E0"/>
    <w:rsid w:val="00081CD8"/>
    <w:rsid w:val="000A5166"/>
    <w:rsid w:val="000C5FD8"/>
    <w:rsid w:val="00100B67"/>
    <w:rsid w:val="00104E28"/>
    <w:rsid w:val="001D51FB"/>
    <w:rsid w:val="001D5AE0"/>
    <w:rsid w:val="00200C2E"/>
    <w:rsid w:val="00260DA9"/>
    <w:rsid w:val="00405A1F"/>
    <w:rsid w:val="004618CB"/>
    <w:rsid w:val="004A51BE"/>
    <w:rsid w:val="0051402D"/>
    <w:rsid w:val="005360A8"/>
    <w:rsid w:val="005B30F8"/>
    <w:rsid w:val="005B459B"/>
    <w:rsid w:val="005E0344"/>
    <w:rsid w:val="006202BD"/>
    <w:rsid w:val="00702075"/>
    <w:rsid w:val="00893EB9"/>
    <w:rsid w:val="00980E26"/>
    <w:rsid w:val="00991024"/>
    <w:rsid w:val="00B53091"/>
    <w:rsid w:val="00C538B2"/>
    <w:rsid w:val="00C93417"/>
    <w:rsid w:val="00D079BB"/>
    <w:rsid w:val="00FD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3A267"/>
  <w15:chartTrackingRefBased/>
  <w15:docId w15:val="{B2070BAE-DA84-4322-8C06-28953289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C9341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3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5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Hogye</dc:creator>
  <cp:keywords/>
  <dc:description/>
  <cp:lastModifiedBy>Sára Hogye</cp:lastModifiedBy>
  <cp:revision>4</cp:revision>
  <dcterms:created xsi:type="dcterms:W3CDTF">2021-11-08T14:13:00Z</dcterms:created>
  <dcterms:modified xsi:type="dcterms:W3CDTF">2021-11-08T14:13:00Z</dcterms:modified>
</cp:coreProperties>
</file>